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1029" w:rsidRPr="009779CB" w:rsidRDefault="00811029" w:rsidP="00811029">
      <w:pPr>
        <w:rPr>
          <w:rFonts w:ascii="Times New Roman" w:hAnsi="Times New Roman" w:cs="Times New Roman"/>
          <w:szCs w:val="21"/>
        </w:rPr>
      </w:pPr>
      <w:r w:rsidRPr="00680969">
        <w:rPr>
          <w:rFonts w:ascii="Times New Roman" w:hAnsi="Times New Roman" w:cs="Times New Roman"/>
          <w:b/>
          <w:bCs/>
          <w:szCs w:val="21"/>
        </w:rPr>
        <w:t>Table</w:t>
      </w:r>
      <w:r w:rsidR="004D44C1" w:rsidRPr="004D44C1">
        <w:rPr>
          <w:rFonts w:ascii="Times New Roman" w:hAnsi="Times New Roman" w:cs="Times New Roman"/>
          <w:b/>
          <w:bCs/>
          <w:szCs w:val="21"/>
        </w:rPr>
        <w:t xml:space="preserve"> </w:t>
      </w:r>
      <w:r w:rsidR="004D44C1">
        <w:rPr>
          <w:rFonts w:ascii="Times New Roman" w:hAnsi="Times New Roman" w:cs="Times New Roman"/>
          <w:b/>
          <w:bCs/>
          <w:szCs w:val="21"/>
        </w:rPr>
        <w:t>S2</w:t>
      </w:r>
      <w:r w:rsidR="006E4ABB">
        <w:rPr>
          <w:rFonts w:ascii="Times New Roman" w:hAnsi="Times New Roman" w:cs="Times New Roman" w:hint="eastAsia"/>
          <w:b/>
          <w:bCs/>
          <w:szCs w:val="21"/>
        </w:rPr>
        <w:t>.</w:t>
      </w:r>
      <w:r w:rsidRPr="00680969">
        <w:rPr>
          <w:rFonts w:ascii="Times New Roman" w:hAnsi="Times New Roman" w:cs="Times New Roman"/>
          <w:b/>
          <w:bCs/>
          <w:szCs w:val="21"/>
        </w:rPr>
        <w:t xml:space="preserve"> </w:t>
      </w:r>
      <w:r w:rsidR="001943EF" w:rsidRPr="001943EF">
        <w:rPr>
          <w:rFonts w:ascii="Times New Roman" w:hAnsi="Times New Roman" w:cs="Times New Roman"/>
          <w:bCs/>
          <w:szCs w:val="21"/>
        </w:rPr>
        <w:t>KEGG pathway enrichment analysis of differentially expressed genes (DEGs) between Tc-YN and Tu-YN</w:t>
      </w:r>
    </w:p>
    <w:tbl>
      <w:tblPr>
        <w:tblW w:w="6621" w:type="dxa"/>
        <w:tblInd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43"/>
        <w:gridCol w:w="3672"/>
        <w:gridCol w:w="2106"/>
      </w:tblGrid>
      <w:tr w:rsidR="00811029" w:rsidRPr="00680969" w:rsidTr="00BE2C54">
        <w:trPr>
          <w:trHeight w:val="475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3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 xml:space="preserve">Pathway   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DEGs with pathway annotation (587genes)</w:t>
            </w:r>
          </w:p>
        </w:tc>
      </w:tr>
      <w:tr w:rsidR="00811029" w:rsidRPr="00680969" w:rsidTr="00BE2C54">
        <w:trPr>
          <w:trHeight w:val="279"/>
        </w:trPr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672" w:type="dxa"/>
            <w:tcBorders>
              <w:top w:val="single" w:sz="4" w:space="0" w:color="auto"/>
            </w:tcBorders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Metabolic pathways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1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19.76%)</w:t>
            </w:r>
          </w:p>
        </w:tc>
        <w:bookmarkStart w:id="0" w:name="_GoBack"/>
        <w:bookmarkEnd w:id="0"/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Lysosome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4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8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680969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Retinol metabolism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6.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80969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Metabolism of xenobiotics by cytochrome P450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3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5.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80969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811029" w:rsidRPr="00680969" w:rsidTr="00BE2C54">
        <w:trPr>
          <w:trHeight w:val="68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Pentose and glucuronate interconversions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5.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80969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Drug metabolism - cytochrome P450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2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4.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80969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Bile secretion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4.25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Antigen processing and presentation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2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3.92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Steroid hormone biosynthesis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3.74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Pathways in cancer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3.58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Starch and sucrose metabolism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3.41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Ribosome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3.41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Drug metabolism - other enzymes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3.23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Epstein-Barr virus infection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3.23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Huntington's disease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3.23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Ascorbate and aldarate metabolism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3.07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Alzheimer's disease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2.89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Porphyrin and chlorophyll metabolism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2.73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Herpes simplex infection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2.55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Spliceosome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2.39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Glutathione metabolism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2.21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2.21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Peroxisome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2.21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Protein digestion and absorption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2.21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Transcriptional misregulation in cancer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2.21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Prostate cancer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2.04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RNA transport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2.04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Pathogenic Escherichia coli infection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1.87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RNA degradation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1.87%)</w:t>
            </w:r>
          </w:p>
        </w:tc>
      </w:tr>
      <w:tr w:rsidR="00811029" w:rsidRPr="00680969" w:rsidTr="00BE2C54">
        <w:trPr>
          <w:trHeight w:val="215"/>
        </w:trPr>
        <w:tc>
          <w:tcPr>
            <w:tcW w:w="843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672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Influenza A</w:t>
            </w:r>
          </w:p>
        </w:tc>
        <w:tc>
          <w:tcPr>
            <w:tcW w:w="2106" w:type="dxa"/>
            <w:vAlign w:val="center"/>
          </w:tcPr>
          <w:p w:rsidR="00811029" w:rsidRPr="00680969" w:rsidRDefault="00811029" w:rsidP="00BE2C54">
            <w:pPr>
              <w:rPr>
                <w:rFonts w:ascii="Times New Roman" w:hAnsi="Times New Roman" w:cs="Times New Roman"/>
                <w:szCs w:val="21"/>
              </w:rPr>
            </w:pPr>
            <w:r w:rsidRPr="00680969"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969">
              <w:rPr>
                <w:rFonts w:ascii="Times New Roman" w:hAnsi="Times New Roman" w:cs="Times New Roman"/>
                <w:szCs w:val="21"/>
              </w:rPr>
              <w:t>(1.87%)</w:t>
            </w:r>
          </w:p>
        </w:tc>
      </w:tr>
    </w:tbl>
    <w:p w:rsidR="00811029" w:rsidRDefault="00811029" w:rsidP="00811029">
      <w:r w:rsidRPr="00680969">
        <w:rPr>
          <w:rFonts w:ascii="Times New Roman" w:hAnsi="Times New Roman" w:cs="Times New Roman"/>
          <w:szCs w:val="21"/>
        </w:rPr>
        <w:t>There are 198 pathways in DEGs that mapped to the KEGG database, and the top 30 statistics of pathway enrichment are showed in table 6.</w:t>
      </w:r>
    </w:p>
    <w:p w:rsidR="00806310" w:rsidRPr="00811029" w:rsidRDefault="00806310"/>
    <w:sectPr w:rsidR="00806310" w:rsidRPr="00811029" w:rsidSect="00811029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7899" w:rsidRDefault="000B7899" w:rsidP="00811029">
      <w:r>
        <w:separator/>
      </w:r>
    </w:p>
  </w:endnote>
  <w:endnote w:type="continuationSeparator" w:id="0">
    <w:p w:rsidR="000B7899" w:rsidRDefault="000B7899" w:rsidP="00811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7899" w:rsidRDefault="000B7899" w:rsidP="00811029">
      <w:r>
        <w:separator/>
      </w:r>
    </w:p>
  </w:footnote>
  <w:footnote w:type="continuationSeparator" w:id="0">
    <w:p w:rsidR="000B7899" w:rsidRDefault="000B7899" w:rsidP="00811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2B2"/>
    <w:rsid w:val="000B7899"/>
    <w:rsid w:val="001943EF"/>
    <w:rsid w:val="0030081A"/>
    <w:rsid w:val="00334AD4"/>
    <w:rsid w:val="003C5283"/>
    <w:rsid w:val="004D44C1"/>
    <w:rsid w:val="005C62B2"/>
    <w:rsid w:val="006E4ABB"/>
    <w:rsid w:val="007601A9"/>
    <w:rsid w:val="00806310"/>
    <w:rsid w:val="00811029"/>
    <w:rsid w:val="009779CB"/>
    <w:rsid w:val="00996365"/>
    <w:rsid w:val="00AA58B5"/>
    <w:rsid w:val="00CF1368"/>
    <w:rsid w:val="00E645AE"/>
    <w:rsid w:val="00F17D52"/>
    <w:rsid w:val="00F9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08320A-EF4B-4791-93C2-3FF51230D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10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10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10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10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102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110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2</Words>
  <Characters>1268</Characters>
  <Application>Microsoft Office Word</Application>
  <DocSecurity>0</DocSecurity>
  <Lines>10</Lines>
  <Paragraphs>2</Paragraphs>
  <ScaleCrop>false</ScaleCrop>
  <Company>Lenovo</Company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长贵</dc:creator>
  <cp:keywords/>
  <dc:description/>
  <cp:lastModifiedBy>宋长贵</cp:lastModifiedBy>
  <cp:revision>8</cp:revision>
  <dcterms:created xsi:type="dcterms:W3CDTF">2016-01-19T14:33:00Z</dcterms:created>
  <dcterms:modified xsi:type="dcterms:W3CDTF">2016-09-20T07:53:00Z</dcterms:modified>
</cp:coreProperties>
</file>